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9E5B4" w14:textId="77777777" w:rsidR="00F66EBD" w:rsidRDefault="00F66EBD" w:rsidP="00F66EBD">
      <w:pPr>
        <w:rPr>
          <w:b/>
          <w:lang w:eastAsia="ja-JP"/>
        </w:rPr>
      </w:pPr>
      <w:r>
        <w:rPr>
          <w:b/>
          <w:lang w:eastAsia="ja-JP"/>
        </w:rPr>
        <w:t>\</w:t>
      </w:r>
      <w:r>
        <w:rPr>
          <w:b/>
          <w:lang w:eastAsia="ja-JP"/>
        </w:rPr>
        <w:br w:type="page"/>
      </w:r>
    </w:p>
    <w:p w14:paraId="746DE4D5" w14:textId="77777777" w:rsidR="00F66EBD" w:rsidRPr="00C8530A" w:rsidRDefault="00F66EBD" w:rsidP="00F66EBD">
      <w:pPr>
        <w:rPr>
          <w:lang w:eastAsia="ja-JP"/>
        </w:rPr>
      </w:pPr>
      <w:r>
        <w:rPr>
          <w:b/>
          <w:lang w:eastAsia="ja-JP"/>
        </w:rPr>
        <w:lastRenderedPageBreak/>
        <w:t xml:space="preserve">S5 Table. </w:t>
      </w:r>
      <w:r w:rsidRPr="00C8530A">
        <w:rPr>
          <w:lang w:eastAsia="ja-JP"/>
        </w:rPr>
        <w:t>Number of vehicles and staff, by catchment population of facilities</w:t>
      </w:r>
    </w:p>
    <w:p w14:paraId="36F0B34B" w14:textId="77777777" w:rsidR="00F66EBD" w:rsidRDefault="00F66EBD" w:rsidP="00F66EBD">
      <w:pPr>
        <w:rPr>
          <w:b/>
          <w:lang w:eastAsia="ja-JP"/>
        </w:rPr>
      </w:pPr>
    </w:p>
    <w:tbl>
      <w:tblPr>
        <w:tblW w:w="91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850"/>
        <w:gridCol w:w="1288"/>
        <w:gridCol w:w="827"/>
        <w:gridCol w:w="990"/>
        <w:gridCol w:w="1218"/>
        <w:gridCol w:w="1124"/>
        <w:gridCol w:w="1124"/>
      </w:tblGrid>
      <w:tr w:rsidR="00F66EBD" w:rsidRPr="00AB0B31" w14:paraId="2B214043" w14:textId="77777777" w:rsidTr="00BF1E95">
        <w:trPr>
          <w:trHeight w:val="920"/>
        </w:trPr>
        <w:tc>
          <w:tcPr>
            <w:tcW w:w="1722" w:type="dxa"/>
            <w:shd w:val="clear" w:color="auto" w:fill="auto"/>
            <w:vAlign w:val="center"/>
            <w:hideMark/>
          </w:tcPr>
          <w:p w14:paraId="4B1B1E16" w14:textId="77777777" w:rsidR="00F66EBD" w:rsidRPr="00C8530A" w:rsidRDefault="00F66EBD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Expected # of women of reproductive age in respective catchment areas (n = # of facilities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5E03A9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3BF6A26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Motorcycle (n)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1580207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Car (n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52B8A9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Any medical staff (n)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882F75F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Any midwifery staff (n)</w:t>
            </w:r>
          </w:p>
        </w:tc>
        <w:tc>
          <w:tcPr>
            <w:tcW w:w="1124" w:type="dxa"/>
            <w:vAlign w:val="center"/>
          </w:tcPr>
          <w:p w14:paraId="3358D865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Medical staff trained in newborn care (n)</w:t>
            </w:r>
          </w:p>
        </w:tc>
        <w:tc>
          <w:tcPr>
            <w:tcW w:w="1124" w:type="dxa"/>
            <w:vAlign w:val="center"/>
          </w:tcPr>
          <w:p w14:paraId="72726F35" w14:textId="77777777" w:rsidR="00F66EBD" w:rsidRPr="00C8530A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color w:val="000000"/>
                <w:sz w:val="20"/>
                <w:szCs w:val="20"/>
              </w:rPr>
              <w:t>Midwifery staff trained in newborn care (n)</w:t>
            </w:r>
          </w:p>
        </w:tc>
      </w:tr>
      <w:tr w:rsidR="00F66EBD" w:rsidRPr="00AB0B31" w14:paraId="5C77B363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35AB157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&lt;2000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1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6463B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952D86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A4578D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3955C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09D6BD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4" w:type="dxa"/>
            <w:vAlign w:val="center"/>
          </w:tcPr>
          <w:p w14:paraId="323E22A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14C4C9A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66EBD" w:rsidRPr="00AB0B31" w14:paraId="7C07620F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7729BE42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74D1A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79CC2A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3E51EB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D94C5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652A65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24" w:type="dxa"/>
            <w:vAlign w:val="center"/>
          </w:tcPr>
          <w:p w14:paraId="2BC3E6F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158074A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66EBD" w:rsidRPr="00AB0B31" w14:paraId="6E852B1F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4249D94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214E2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6BF6A4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85D36A1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059C9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15578D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4" w:type="dxa"/>
            <w:vAlign w:val="center"/>
          </w:tcPr>
          <w:p w14:paraId="7708BE9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2584B0F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66EBD" w:rsidRPr="00AB0B31" w14:paraId="04FC1820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05D4441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&lt;5000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1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44FBB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078D79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6F3CCB2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00806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84B1B62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  <w:vAlign w:val="center"/>
          </w:tcPr>
          <w:p w14:paraId="44662CE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1ED5A3D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66EBD" w:rsidRPr="00AB0B31" w14:paraId="22DEDC8E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5636380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0F309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6C6F8F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2A4A619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8FB93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EC19CD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vAlign w:val="center"/>
          </w:tcPr>
          <w:p w14:paraId="44AADBD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69C0C1F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66EBD" w:rsidRPr="00AB0B31" w14:paraId="18D5CD33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5ABFFEA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9999C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9AC13F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4987EEC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E063F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168F25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4" w:type="dxa"/>
            <w:vAlign w:val="center"/>
          </w:tcPr>
          <w:p w14:paraId="3226098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7848B85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F66EBD" w:rsidRPr="00AB0B31" w14:paraId="48958EF3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5D2DCDB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&lt;10000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2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396AB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2C0307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2104FB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CE534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45DAF0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vAlign w:val="center"/>
          </w:tcPr>
          <w:p w14:paraId="39113A8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64FFE8D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66EBD" w:rsidRPr="00AB0B31" w14:paraId="11ADE870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2C99D53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96AAF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32A118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FEF9102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9AC43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065EDD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4" w:type="dxa"/>
            <w:vAlign w:val="center"/>
          </w:tcPr>
          <w:p w14:paraId="0162EB2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4AE36BD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66EBD" w:rsidRPr="00AB0B31" w14:paraId="28F63844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57BAC5E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466DF5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FF5175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88D1515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6EB47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D0E6AB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4" w:type="dxa"/>
            <w:vAlign w:val="center"/>
          </w:tcPr>
          <w:p w14:paraId="6D2193E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3C33C415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F66EBD" w:rsidRPr="00AB0B31" w14:paraId="5BFFD4B2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08D94BF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0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&lt;50000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1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45071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A2E09E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33F734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36751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83798D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24" w:type="dxa"/>
            <w:vAlign w:val="center"/>
          </w:tcPr>
          <w:p w14:paraId="67EFA95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vAlign w:val="center"/>
          </w:tcPr>
          <w:p w14:paraId="703FD5F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F66EBD" w:rsidRPr="00AB0B31" w14:paraId="09B47443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008F8F9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84BFB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5BCA9B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1C8116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50BA3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B04BE5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4" w:type="dxa"/>
            <w:vAlign w:val="center"/>
          </w:tcPr>
          <w:p w14:paraId="50074B8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42E942C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F66EBD" w:rsidRPr="00AB0B31" w14:paraId="3B6AF322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6ADCF43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9300C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791E81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380FE91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B2B619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100CA7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4" w:type="dxa"/>
            <w:vAlign w:val="center"/>
          </w:tcPr>
          <w:p w14:paraId="36648BA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</w:tcPr>
          <w:p w14:paraId="4A4E5DA2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F66EBD" w:rsidRPr="00AB0B31" w14:paraId="7D7F7248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10FE2CA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0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&lt;100000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04D41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E488D9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06D4FB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974F15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3C1B64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4" w:type="dxa"/>
            <w:vAlign w:val="center"/>
          </w:tcPr>
          <w:p w14:paraId="197B10A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  <w:vAlign w:val="center"/>
          </w:tcPr>
          <w:p w14:paraId="213B5D85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F66EBD" w:rsidRPr="00AB0B31" w14:paraId="16B23B30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1D50327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ADA27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83EFD9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393201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43A9F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4DD2441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4" w:type="dxa"/>
            <w:vAlign w:val="center"/>
          </w:tcPr>
          <w:p w14:paraId="42C4A72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</w:tcPr>
          <w:p w14:paraId="0D4E7A3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F66EBD" w:rsidRPr="00AB0B31" w14:paraId="353C9C08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4E95594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90005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96AF9BA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7FB3DC6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7D894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7094DE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4" w:type="dxa"/>
            <w:vAlign w:val="center"/>
          </w:tcPr>
          <w:p w14:paraId="5AFE653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</w:tcPr>
          <w:p w14:paraId="6C7DE81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F66EBD" w:rsidRPr="00AB0B31" w14:paraId="54B343F3" w14:textId="77777777" w:rsidTr="00BF1E95">
        <w:trPr>
          <w:trHeight w:val="300"/>
        </w:trPr>
        <w:tc>
          <w:tcPr>
            <w:tcW w:w="1722" w:type="dxa"/>
            <w:vMerge w:val="restart"/>
            <w:shd w:val="clear" w:color="auto" w:fill="auto"/>
            <w:vAlign w:val="center"/>
            <w:hideMark/>
          </w:tcPr>
          <w:p w14:paraId="713AC03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000+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br/>
              <w:t>(n=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EDBC1F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C56FB0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FEA236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5DD03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E086EEC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4" w:type="dxa"/>
            <w:vAlign w:val="center"/>
          </w:tcPr>
          <w:p w14:paraId="4494110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vAlign w:val="center"/>
          </w:tcPr>
          <w:p w14:paraId="7F5E035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0.5</w:t>
            </w:r>
          </w:p>
        </w:tc>
      </w:tr>
      <w:tr w:rsidR="00F66EBD" w:rsidRPr="00AB0B31" w14:paraId="280F3CE6" w14:textId="77777777" w:rsidTr="00BF1E95">
        <w:trPr>
          <w:trHeight w:val="300"/>
        </w:trPr>
        <w:tc>
          <w:tcPr>
            <w:tcW w:w="1722" w:type="dxa"/>
            <w:vMerge/>
            <w:vAlign w:val="center"/>
            <w:hideMark/>
          </w:tcPr>
          <w:p w14:paraId="7C429A3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23212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8BA86E4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6D5B07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E0BF8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F21154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24" w:type="dxa"/>
            <w:vAlign w:val="center"/>
          </w:tcPr>
          <w:p w14:paraId="333B3B1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vAlign w:val="center"/>
          </w:tcPr>
          <w:p w14:paraId="025593A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F66EBD" w:rsidRPr="00AB0B31" w14:paraId="599B2907" w14:textId="77777777" w:rsidTr="00BF1E95">
        <w:trPr>
          <w:trHeight w:val="320"/>
        </w:trPr>
        <w:tc>
          <w:tcPr>
            <w:tcW w:w="1722" w:type="dxa"/>
            <w:vMerge/>
            <w:vAlign w:val="center"/>
            <w:hideMark/>
          </w:tcPr>
          <w:p w14:paraId="6BA0105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A06ADE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nge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330B193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7E190FAB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7B06F7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4C6F53D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4" w:type="dxa"/>
            <w:vAlign w:val="center"/>
          </w:tcPr>
          <w:p w14:paraId="3FBB1840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vAlign w:val="center"/>
          </w:tcPr>
          <w:p w14:paraId="079E2918" w14:textId="77777777" w:rsidR="00F66EBD" w:rsidRPr="00AB0B31" w:rsidRDefault="00F66EBD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</w:tbl>
    <w:p w14:paraId="3081CAEF" w14:textId="77777777" w:rsidR="00F66EBD" w:rsidRDefault="00F66EBD" w:rsidP="00F66EBD">
      <w:pPr>
        <w:rPr>
          <w:b/>
          <w:lang w:eastAsia="ja-JP"/>
        </w:rPr>
      </w:pPr>
    </w:p>
    <w:p w14:paraId="7E53010C" w14:textId="77777777" w:rsidR="00F66EBD" w:rsidRPr="009A723D" w:rsidRDefault="00F66EBD" w:rsidP="00F66EBD">
      <w:pPr>
        <w:rPr>
          <w:b/>
          <w:lang w:eastAsia="ja-JP"/>
        </w:rPr>
      </w:pPr>
    </w:p>
    <w:p w14:paraId="22B557A3" w14:textId="210D621E" w:rsidR="00EC67C7" w:rsidRDefault="00EC67C7" w:rsidP="00EC67C7">
      <w:pPr>
        <w:rPr>
          <w:b/>
          <w:lang w:eastAsia="ja-JP"/>
        </w:rPr>
      </w:pPr>
      <w:bookmarkStart w:id="0" w:name="_GoBack"/>
      <w:bookmarkEnd w:id="0"/>
    </w:p>
    <w:p w14:paraId="23A650CD" w14:textId="15BAAC2A" w:rsidR="00044D31" w:rsidRPr="00EC67C7" w:rsidRDefault="00044D31" w:rsidP="00EC67C7"/>
    <w:sectPr w:rsidR="00044D31" w:rsidRPr="00EC67C7" w:rsidSect="00F47B3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A5948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32F60" w14:textId="77777777" w:rsidR="00AA22B2" w:rsidRDefault="00AA22B2" w:rsidP="00D2077B">
      <w:r>
        <w:separator/>
      </w:r>
    </w:p>
  </w:endnote>
  <w:endnote w:type="continuationSeparator" w:id="0">
    <w:p w14:paraId="52FAA143" w14:textId="77777777" w:rsidR="00AA22B2" w:rsidRDefault="00AA22B2" w:rsidP="00D2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B90E6" w14:textId="77777777" w:rsidR="00153BCC" w:rsidRDefault="00153BCC" w:rsidP="00153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2A31F" w14:textId="77777777" w:rsidR="00153BCC" w:rsidRDefault="00153BCC" w:rsidP="00153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7BAD" w14:textId="77777777" w:rsidR="00153BCC" w:rsidRDefault="00153BCC" w:rsidP="00153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47A7F" w14:textId="77777777" w:rsidR="00AA22B2" w:rsidRDefault="00AA22B2" w:rsidP="00D2077B">
      <w:r>
        <w:separator/>
      </w:r>
    </w:p>
  </w:footnote>
  <w:footnote w:type="continuationSeparator" w:id="0">
    <w:p w14:paraId="3D75E547" w14:textId="77777777" w:rsidR="00AA22B2" w:rsidRDefault="00AA22B2" w:rsidP="00D207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99876" w14:textId="3E45D19F" w:rsidR="00153BCC" w:rsidRPr="009958CC" w:rsidRDefault="00153BCC" w:rsidP="00D2077B">
    <w:pPr>
      <w:rPr>
        <w:rFonts w:eastAsia="Times New Roman"/>
        <w:b/>
      </w:rPr>
    </w:pPr>
    <w:r>
      <w:t xml:space="preserve">Kozuki et al. </w:t>
    </w:r>
    <w:r w:rsidRPr="00D2077B">
      <w:rPr>
        <w:rFonts w:eastAsia="Times New Roman"/>
      </w:rPr>
      <w:t xml:space="preserve">Health facility service availability and readiness for </w:t>
    </w:r>
    <w:proofErr w:type="spellStart"/>
    <w:r w:rsidRPr="00D2077B">
      <w:rPr>
        <w:rFonts w:eastAsia="Times New Roman"/>
      </w:rPr>
      <w:t>intrapartum</w:t>
    </w:r>
    <w:proofErr w:type="spellEnd"/>
    <w:r w:rsidRPr="00D2077B">
      <w:rPr>
        <w:rFonts w:eastAsia="Times New Roman"/>
      </w:rPr>
      <w:t xml:space="preserve"> and immediate postpartum care in Malawi</w:t>
    </w:r>
  </w:p>
  <w:p w14:paraId="3F1ACB0C" w14:textId="77777777" w:rsidR="00153BCC" w:rsidRDefault="00153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DF"/>
    <w:rsid w:val="000051F0"/>
    <w:rsid w:val="00044D31"/>
    <w:rsid w:val="000835C7"/>
    <w:rsid w:val="001264DF"/>
    <w:rsid w:val="00153BCC"/>
    <w:rsid w:val="001762FA"/>
    <w:rsid w:val="001B0DCA"/>
    <w:rsid w:val="001F576F"/>
    <w:rsid w:val="003807E7"/>
    <w:rsid w:val="003B751E"/>
    <w:rsid w:val="004173B9"/>
    <w:rsid w:val="0045240B"/>
    <w:rsid w:val="004726CD"/>
    <w:rsid w:val="004B5B90"/>
    <w:rsid w:val="007948BE"/>
    <w:rsid w:val="007F329B"/>
    <w:rsid w:val="00AA22B2"/>
    <w:rsid w:val="00B14071"/>
    <w:rsid w:val="00B21650"/>
    <w:rsid w:val="00B50FFE"/>
    <w:rsid w:val="00C8530A"/>
    <w:rsid w:val="00D2077B"/>
    <w:rsid w:val="00DB022D"/>
    <w:rsid w:val="00DF56B7"/>
    <w:rsid w:val="00E53BA6"/>
    <w:rsid w:val="00EC67C7"/>
    <w:rsid w:val="00F00B5C"/>
    <w:rsid w:val="00F47B32"/>
    <w:rsid w:val="00F66EBD"/>
    <w:rsid w:val="00FA2AD6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462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zuki</dc:creator>
  <cp:lastModifiedBy>Naoko Kozuki</cp:lastModifiedBy>
  <cp:revision>2</cp:revision>
  <dcterms:created xsi:type="dcterms:W3CDTF">2017-02-27T01:04:00Z</dcterms:created>
  <dcterms:modified xsi:type="dcterms:W3CDTF">2017-02-27T01:04:00Z</dcterms:modified>
</cp:coreProperties>
</file>